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AE43C" w14:textId="77777777" w:rsidR="002E578C" w:rsidRPr="004B781E" w:rsidRDefault="002E578C" w:rsidP="002E578C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Calibri" w:hAnsi="Times New Roman" w:cs="Times New Roman"/>
          <w:noProof/>
        </w:rPr>
        <w:drawing>
          <wp:inline distT="0" distB="0" distL="0" distR="0" wp14:anchorId="2E7CD94A" wp14:editId="06A8B5EA">
            <wp:extent cx="5948045" cy="4752975"/>
            <wp:effectExtent l="0" t="0" r="0" b="9525"/>
            <wp:docPr id="2" name="Picture 2" descr="A graph of a number of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number of poi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2C0D8" w14:textId="1E30015F" w:rsidR="002E578C" w:rsidRPr="004B781E" w:rsidRDefault="002E578C" w:rsidP="002E578C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Calibri" w:hAnsi="Times New Roman" w:cs="Times New Roman"/>
          <w:b/>
          <w:bCs/>
        </w:rPr>
        <w:t xml:space="preserve">Supplementary Figure </w:t>
      </w:r>
      <w:r w:rsidR="00491D1B">
        <w:rPr>
          <w:rFonts w:ascii="Times New Roman" w:eastAsia="Calibri" w:hAnsi="Times New Roman" w:cs="Times New Roman"/>
          <w:b/>
          <w:bCs/>
        </w:rPr>
        <w:t>1</w:t>
      </w:r>
      <w:r w:rsidRPr="004B781E">
        <w:rPr>
          <w:rFonts w:ascii="Times New Roman" w:eastAsia="Calibri" w:hAnsi="Times New Roman" w:cs="Times New Roman"/>
        </w:rPr>
        <w:t xml:space="preserve">. Treatment response rates as defined by Physician Global Assessment (PGA) from baseline to week 16. </w:t>
      </w:r>
    </w:p>
    <w:p w14:paraId="65C44DA8" w14:textId="77777777" w:rsidR="00674EF3" w:rsidRDefault="00674EF3"/>
    <w:sectPr w:rsidR="00674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78C"/>
    <w:rsid w:val="00111512"/>
    <w:rsid w:val="002E578C"/>
    <w:rsid w:val="002F5B48"/>
    <w:rsid w:val="00491D1B"/>
    <w:rsid w:val="00674EF3"/>
    <w:rsid w:val="009F1199"/>
    <w:rsid w:val="00A117DA"/>
    <w:rsid w:val="00B00D8E"/>
    <w:rsid w:val="00FC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655DA"/>
  <w15:chartTrackingRefBased/>
  <w15:docId w15:val="{42219469-4DCD-424A-9E6E-89248C1F8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78C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>Mayo Clinic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Angelina S.</dc:creator>
  <cp:keywords/>
  <dc:description/>
  <cp:lastModifiedBy>Hwang, Angelina S.</cp:lastModifiedBy>
  <cp:revision>3</cp:revision>
  <dcterms:created xsi:type="dcterms:W3CDTF">2024-01-10T04:30:00Z</dcterms:created>
  <dcterms:modified xsi:type="dcterms:W3CDTF">2024-01-10T04:30:00Z</dcterms:modified>
</cp:coreProperties>
</file>